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CF7" w:rsidRDefault="00595CF7" w:rsidP="00DC07F7">
      <w:pPr>
        <w:pStyle w:val="Heading1"/>
      </w:pPr>
      <w:bookmarkStart w:id="0" w:name="_GoBack"/>
      <w:bookmarkEnd w:id="0"/>
      <w:r w:rsidRPr="00896521">
        <w:t xml:space="preserve">Progress status </w:t>
      </w:r>
      <w:r w:rsidR="007B4D78">
        <w:t xml:space="preserve">and accuracy </w:t>
      </w:r>
      <w:r w:rsidRPr="00896521">
        <w:t xml:space="preserve">of </w:t>
      </w:r>
      <w:r>
        <w:t xml:space="preserve">mapping for </w:t>
      </w:r>
      <w:r w:rsidR="007B4D78">
        <w:t>g-</w:t>
      </w:r>
      <w:r w:rsidRPr="00896521">
        <w:t>HAT cases and geographic locations</w:t>
      </w:r>
      <w:r w:rsidR="00CE16A4">
        <w:t xml:space="preserve"> (</w:t>
      </w:r>
      <w:r w:rsidR="00CE16A4" w:rsidRPr="00DC07F7">
        <w:t>Period 2003 – 2012</w:t>
      </w:r>
      <w:r w:rsidR="00CE16A4">
        <w:t>)</w:t>
      </w:r>
    </w:p>
    <w:p w:rsidR="00DC07F7" w:rsidRDefault="007B4D78" w:rsidP="00CE16A4">
      <w:pPr>
        <w:pStyle w:val="Heading2"/>
      </w:pPr>
      <w:r w:rsidRPr="007B4D78">
        <w:t xml:space="preserve">Progress status of mapping </w:t>
      </w:r>
      <w:r w:rsidR="00570E12">
        <w:t>of</w:t>
      </w:r>
      <w:r w:rsidR="00570E12" w:rsidRPr="007B4D78">
        <w:t xml:space="preserve"> </w:t>
      </w:r>
      <w:r w:rsidRPr="007B4D78">
        <w:t xml:space="preserve">g-HAT cases and geographic locations </w:t>
      </w:r>
    </w:p>
    <w:p w:rsidR="00CE16A4" w:rsidRDefault="00CE16A4" w:rsidP="00CE16A4">
      <w:pPr>
        <w:pStyle w:val="Caption"/>
        <w:keepNext/>
      </w:pPr>
      <w:r>
        <w:t xml:space="preserve">Table </w:t>
      </w:r>
      <w:r w:rsidR="0023384B">
        <w:fldChar w:fldCharType="begin"/>
      </w:r>
      <w:r w:rsidR="00DF2761">
        <w:instrText xml:space="preserve"> SEQ Table \* ARABIC </w:instrText>
      </w:r>
      <w:r w:rsidR="0023384B">
        <w:fldChar w:fldCharType="separate"/>
      </w:r>
      <w:r w:rsidR="00D471FD">
        <w:rPr>
          <w:noProof/>
        </w:rPr>
        <w:t>1</w:t>
      </w:r>
      <w:r w:rsidR="0023384B">
        <w:rPr>
          <w:noProof/>
        </w:rPr>
        <w:fldChar w:fldCharType="end"/>
      </w:r>
      <w:r>
        <w:t xml:space="preserve"> </w:t>
      </w:r>
      <w:r w:rsidRPr="00CE16A4">
        <w:t xml:space="preserve">Progress status of mapping </w:t>
      </w:r>
      <w:r w:rsidR="00570E12">
        <w:t>of</w:t>
      </w:r>
      <w:r w:rsidR="00570E12" w:rsidRPr="00CE16A4">
        <w:t xml:space="preserve"> </w:t>
      </w:r>
      <w:r w:rsidRPr="00CE16A4">
        <w:t>g-HAT cases and geographic locations</w:t>
      </w:r>
      <w:r>
        <w:t xml:space="preserve"> (period 2003-2012)</w:t>
      </w:r>
    </w:p>
    <w:tbl>
      <w:tblPr>
        <w:tblStyle w:val="TableGrid"/>
        <w:tblW w:w="81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536"/>
        <w:gridCol w:w="1625"/>
        <w:gridCol w:w="1172"/>
        <w:gridCol w:w="1625"/>
        <w:gridCol w:w="1172"/>
      </w:tblGrid>
      <w:tr w:rsidR="00595CF7" w:rsidRPr="00C8584A" w:rsidTr="004B3A70">
        <w:trPr>
          <w:jc w:val="center"/>
        </w:trPr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CF7" w:rsidRPr="00C8584A" w:rsidRDefault="00595CF7" w:rsidP="00DF2761">
            <w:pPr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2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5CF7" w:rsidRPr="00C8584A" w:rsidRDefault="00595CF7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HAT cases</w:t>
            </w:r>
          </w:p>
        </w:tc>
        <w:tc>
          <w:tcPr>
            <w:tcW w:w="27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5CF7" w:rsidRPr="00C8584A" w:rsidRDefault="00595CF7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Geographic locations</w:t>
            </w:r>
          </w:p>
        </w:tc>
      </w:tr>
      <w:tr w:rsidR="00595CF7" w:rsidRPr="00C8584A" w:rsidTr="004B3A70">
        <w:trPr>
          <w:jc w:val="center"/>
        </w:trPr>
        <w:tc>
          <w:tcPr>
            <w:tcW w:w="2536" w:type="dxa"/>
            <w:tcBorders>
              <w:top w:val="single" w:sz="4" w:space="0" w:color="auto"/>
            </w:tcBorders>
            <w:vAlign w:val="center"/>
          </w:tcPr>
          <w:p w:rsidR="00595CF7" w:rsidRPr="00C8584A" w:rsidRDefault="00595CF7" w:rsidP="00DF2761">
            <w:pPr>
              <w:rPr>
                <w:b/>
                <w:sz w:val="16"/>
                <w:szCs w:val="16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595CF7" w:rsidRPr="00C8584A" w:rsidRDefault="00595CF7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Reported (number)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595CF7" w:rsidRPr="00C8584A" w:rsidRDefault="00595CF7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Mapped (%)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:rsidR="00595CF7" w:rsidRPr="00C8584A" w:rsidRDefault="00595CF7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Reported (number)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595CF7" w:rsidRPr="00C8584A" w:rsidRDefault="00595CF7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Mapped (%)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tcBorders>
              <w:top w:val="single" w:sz="4" w:space="0" w:color="auto"/>
            </w:tcBorders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ola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,074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1.9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3,170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82.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Benin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4B3A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.0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Burkina Faso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4B3A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.0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ameroon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.0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entral African Republic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6,213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7.2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58</w:t>
            </w: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9.3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had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2,679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86.3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4.8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 xml:space="preserve">Congo 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2,933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7.8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891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9.0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ôte d’Ivoire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2.4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8.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956341">
              <w:rPr>
                <w:sz w:val="16"/>
                <w:szCs w:val="16"/>
              </w:rPr>
              <w:t>Democratic Republic of the Congo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,02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9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7,30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86.5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Equatorial Guinea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.0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Gabon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275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.0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Ghana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4B3A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8.8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Guinea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80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5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8</w:t>
            </w:r>
            <w:r w:rsidRPr="004B3A7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Mali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4B3A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83.5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Nigeria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7.9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Default="00AE3B5D" w:rsidP="00DF27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rra Leone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4B3A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.0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</w:t>
            </w:r>
            <w:r w:rsidRPr="00C8584A">
              <w:rPr>
                <w:sz w:val="16"/>
                <w:szCs w:val="16"/>
              </w:rPr>
              <w:t>Sudan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,698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78.6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9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  <w:r w:rsidRPr="004B3A7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Togo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  <w:r w:rsidRPr="004B3A70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00.0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Uganda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2,07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625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6</w:t>
            </w:r>
          </w:p>
        </w:tc>
        <w:tc>
          <w:tcPr>
            <w:tcW w:w="1172" w:type="dxa"/>
            <w:vAlign w:val="center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7</w:t>
            </w:r>
            <w:r w:rsidRPr="004B3A7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AE3B5D" w:rsidRPr="00C8584A" w:rsidTr="004B3A70">
        <w:trPr>
          <w:jc w:val="center"/>
        </w:trPr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B5D" w:rsidRPr="00C8584A" w:rsidRDefault="00AE3B5D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TOTAL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15,</w:t>
            </w:r>
            <w:r>
              <w:rPr>
                <w:color w:val="000000"/>
                <w:sz w:val="16"/>
                <w:szCs w:val="16"/>
              </w:rPr>
              <w:t>386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B5D" w:rsidRPr="004B3A70" w:rsidRDefault="00AE3B5D" w:rsidP="00DF2761">
            <w:pPr>
              <w:jc w:val="right"/>
              <w:rPr>
                <w:bCs/>
                <w:color w:val="000000"/>
                <w:sz w:val="16"/>
                <w:szCs w:val="16"/>
              </w:rPr>
            </w:pPr>
            <w:r w:rsidRPr="004B3A70">
              <w:rPr>
                <w:bCs/>
                <w:color w:val="000000"/>
                <w:sz w:val="16"/>
                <w:szCs w:val="16"/>
              </w:rPr>
              <w:t>92.</w:t>
            </w:r>
            <w:r>
              <w:rPr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3B5D" w:rsidRPr="004B3A70" w:rsidRDefault="00AE3B5D" w:rsidP="00DF2761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25,</w:t>
            </w:r>
            <w:r>
              <w:rPr>
                <w:color w:val="000000"/>
                <w:sz w:val="16"/>
                <w:szCs w:val="16"/>
              </w:rPr>
              <w:t>414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B5D" w:rsidRPr="004B3A70" w:rsidRDefault="00AE3B5D" w:rsidP="00DF2761">
            <w:pPr>
              <w:jc w:val="right"/>
              <w:rPr>
                <w:bCs/>
                <w:color w:val="000000"/>
                <w:sz w:val="16"/>
                <w:szCs w:val="16"/>
              </w:rPr>
            </w:pPr>
            <w:r w:rsidRPr="004B3A70">
              <w:rPr>
                <w:bCs/>
                <w:color w:val="000000"/>
                <w:sz w:val="16"/>
                <w:szCs w:val="16"/>
              </w:rPr>
              <w:t>88.0</w:t>
            </w:r>
          </w:p>
        </w:tc>
      </w:tr>
    </w:tbl>
    <w:p w:rsidR="00CE16A4" w:rsidRDefault="00CE16A4" w:rsidP="00CE16A4">
      <w:pPr>
        <w:pStyle w:val="Heading2"/>
      </w:pPr>
      <w:r w:rsidRPr="00C8584A">
        <w:t>Geographical accuracy of mapped villages</w:t>
      </w:r>
    </w:p>
    <w:p w:rsidR="009E592D" w:rsidRPr="00896521" w:rsidRDefault="009E592D" w:rsidP="00CE16A4">
      <w:pPr>
        <w:spacing w:after="0" w:line="240" w:lineRule="auto"/>
        <w:jc w:val="both"/>
      </w:pPr>
      <w:r>
        <w:t>V</w:t>
      </w:r>
      <w:r w:rsidRPr="00896521">
        <w:t xml:space="preserve">arious sources </w:t>
      </w:r>
      <w:r>
        <w:t xml:space="preserve">of </w:t>
      </w:r>
      <w:r w:rsidRPr="00896521">
        <w:t xml:space="preserve">geographic </w:t>
      </w:r>
      <w:r>
        <w:t xml:space="preserve">information are </w:t>
      </w:r>
      <w:r w:rsidRPr="00896521">
        <w:t>used to build the Atlas</w:t>
      </w:r>
      <w:r>
        <w:t xml:space="preserve"> of HAT, and they </w:t>
      </w:r>
      <w:r w:rsidRPr="00896521">
        <w:t>are characterized by different levels of accuracy</w:t>
      </w:r>
      <w:r>
        <w:t>.</w:t>
      </w:r>
      <w:r w:rsidRPr="00896521">
        <w:t xml:space="preserve"> </w:t>
      </w:r>
      <w:r>
        <w:t>T</w:t>
      </w:r>
      <w:r w:rsidRPr="00896521">
        <w:t>o estimate the overall spatial accuracy of the resulting maps</w:t>
      </w:r>
      <w:r w:rsidR="00570E12">
        <w:t>,</w:t>
      </w:r>
      <w:r>
        <w:t xml:space="preserve"> </w:t>
      </w:r>
      <w:r w:rsidRPr="00896521">
        <w:t xml:space="preserve">locations </w:t>
      </w:r>
      <w:r>
        <w:t>are</w:t>
      </w:r>
      <w:r w:rsidRPr="00896521">
        <w:t xml:space="preserve"> classified into four broad categories of accuracy: very high, high, moderate and low</w:t>
      </w:r>
      <w:r>
        <w:t xml:space="preserve"> </w:t>
      </w:r>
      <w:r w:rsidR="0023384B">
        <w:fldChar w:fldCharType="begin"/>
      </w:r>
      <w:r>
        <w:instrText xml:space="preserve"> ADDIN EN.CITE &lt;EndNote&gt;&lt;Cite&gt;&lt;Author&gt;Simarro&lt;/Author&gt;&lt;Year&gt;2010&lt;/Year&gt;&lt;RecNum&gt;1090&lt;/RecNum&gt;&lt;record&gt;&lt;rec-number&gt;1090&lt;/rec-number&gt;&lt;foreign-keys&gt;&lt;key app="EN" db-id="wv0tar5tutxap9etdprxzwaqddfafd90exs5"&gt;1090&lt;/key&gt;&lt;/foreign-keys&gt;&lt;ref-type name="Journal Article"&gt;17&lt;/ref-type&gt;&lt;contributors&gt;&lt;authors&gt;&lt;author&gt;Simarro, P. P.&lt;/author&gt;&lt;author&gt;Cecchi, G.&lt;/author&gt;&lt;author&gt;Paone, M.&lt;/author&gt;&lt;author&gt;Franco, J. R.&lt;/author&gt;&lt;author&gt;Diarra, A.&lt;/author&gt;&lt;author&gt;Ruiz, J. A.&lt;/author&gt;&lt;author&gt;Fèvre, E. M.&lt;/author&gt;&lt;author&gt;Courtin, F.&lt;/author&gt;&lt;author&gt;Mattioli, R. C.&lt;/author&gt;&lt;author&gt;Jannin, J. G.&lt;/author&gt;&lt;/authors&gt;&lt;/contributors&gt;&lt;titles&gt;&lt;title&gt;The Atlas of human African trypanosomiasis: a contribution to global mapping of neglected tropical diseases&lt;/title&gt;&lt;secondary-title&gt;International Journal of Health Geographics&lt;/secondary-title&gt;&lt;/titles&gt;&lt;periodical&gt;&lt;full-title&gt;International Journal of Health Geographics&lt;/full-title&gt;&lt;abbr-1&gt;Int J Health Geogr&lt;/abbr-1&gt;&lt;abbr-2&gt;Int. J. Health Geogr.&lt;/abbr-2&gt;&lt;/periodical&gt;&lt;pages&gt;57&lt;/pages&gt;&lt;volume&gt;9&lt;/volume&gt;&lt;edition&gt;2010/11/03&lt;/edition&gt;&lt;dates&gt;&lt;year&gt;2010&lt;/year&gt;&lt;pub-dates&gt;&lt;date&gt;Nov 1&lt;/date&gt;&lt;/pub-dates&gt;&lt;/dates&gt;&lt;isbn&gt;1476-072X (Electronic)&amp;#xD;1476-072X (Linking)&lt;/isbn&gt;&lt;accession-num&gt;21040555&lt;/accession-num&gt;&lt;urls&gt;&lt;related-urls&gt;&lt;url&gt;http://www.ij-healthgeographics.com/content/9/1/57&lt;/url&gt;&lt;/related-urls&gt;&lt;/urls&gt;&lt;electronic-resource-num&gt;10.1186/1476-072X-9-57&lt;/electronic-resource-num&gt;&lt;language&gt;Eng&lt;/language&gt;&lt;/record&gt;&lt;/Cite&gt;&lt;/EndNote&gt;</w:instrText>
      </w:r>
      <w:r w:rsidR="0023384B">
        <w:fldChar w:fldCharType="separate"/>
      </w:r>
      <w:r>
        <w:rPr>
          <w:noProof/>
        </w:rPr>
        <w:t>(Simarro et al. 2010)</w:t>
      </w:r>
      <w:r w:rsidR="0023384B">
        <w:fldChar w:fldCharType="end"/>
      </w:r>
      <w:r w:rsidRPr="00896521">
        <w:t xml:space="preserve">. </w:t>
      </w:r>
    </w:p>
    <w:p w:rsidR="009E592D" w:rsidRPr="00896521" w:rsidRDefault="009E592D" w:rsidP="00CE16A4">
      <w:pPr>
        <w:spacing w:after="0" w:line="240" w:lineRule="auto"/>
        <w:jc w:val="both"/>
      </w:pPr>
      <w:r w:rsidRPr="00896521">
        <w:t xml:space="preserve">The category “very high accuracy” includes locations whose coordinates were derived from GPS measurements carried out by field teams </w:t>
      </w:r>
      <w:r>
        <w:t>in charge of</w:t>
      </w:r>
      <w:r w:rsidRPr="00896521">
        <w:t xml:space="preserve"> HAT reporting.</w:t>
      </w:r>
      <w:r>
        <w:t xml:space="preserve"> W</w:t>
      </w:r>
      <w:r w:rsidRPr="00896521">
        <w:t>e estimate an average error of 50 m</w:t>
      </w:r>
      <w:r>
        <w:t xml:space="preserve"> for these coordinates</w:t>
      </w:r>
      <w:r w:rsidRPr="00896521">
        <w:t>. Certain coordinates obtained from gaze</w:t>
      </w:r>
      <w:r>
        <w:t>tteers are also included in the first</w:t>
      </w:r>
      <w:r w:rsidRPr="00896521">
        <w:t xml:space="preserve"> category of accuracy, but only if no rounding </w:t>
      </w:r>
      <w:r>
        <w:t xml:space="preserve">of the coordinates </w:t>
      </w:r>
      <w:r w:rsidRPr="00896521">
        <w:t>was carried out (i.e. coordinates must be available from gazetteers in full, as degrees, minutes and seconds</w:t>
      </w:r>
      <w:r>
        <w:t>,</w:t>
      </w:r>
      <w:r w:rsidRPr="00896521">
        <w:t xml:space="preserve"> or down to the 4</w:t>
      </w:r>
      <w:r w:rsidRPr="00896521">
        <w:rPr>
          <w:vertAlign w:val="superscript"/>
        </w:rPr>
        <w:t>th</w:t>
      </w:r>
      <w:r w:rsidRPr="00896521">
        <w:t xml:space="preserve"> decimal place if decimal degrees notation was used).</w:t>
      </w:r>
    </w:p>
    <w:p w:rsidR="009E592D" w:rsidRPr="00896521" w:rsidRDefault="009E592D" w:rsidP="00CE16A4">
      <w:pPr>
        <w:spacing w:after="0" w:line="240" w:lineRule="auto"/>
        <w:jc w:val="both"/>
      </w:pPr>
      <w:r w:rsidRPr="00896521">
        <w:t xml:space="preserve">The category “high accuracy” includes all those </w:t>
      </w:r>
      <w:r w:rsidR="00570E12">
        <w:t>locations</w:t>
      </w:r>
      <w:r w:rsidR="00570E12" w:rsidRPr="00896521">
        <w:t xml:space="preserve"> </w:t>
      </w:r>
      <w:r w:rsidRPr="00896521">
        <w:t xml:space="preserve">where coordinates obtained from gazetteers have, for some reason, been rounded (or truncated) at the source. For example, in the </w:t>
      </w:r>
      <w:proofErr w:type="spellStart"/>
      <w:r w:rsidRPr="00896521">
        <w:t>GEOnet</w:t>
      </w:r>
      <w:proofErr w:type="spellEnd"/>
      <w:r w:rsidRPr="00896521">
        <w:t xml:space="preserve"> Names Server database</w:t>
      </w:r>
      <w:r>
        <w:rPr>
          <w:rStyle w:val="FootnoteReference"/>
        </w:rPr>
        <w:footnoteReference w:id="1"/>
      </w:r>
      <w:r w:rsidRPr="00896521">
        <w:t xml:space="preserve">, </w:t>
      </w:r>
      <w:r>
        <w:t xml:space="preserve">a sizable proportion </w:t>
      </w:r>
      <w:r w:rsidRPr="00896521">
        <w:t xml:space="preserve">of the coordinates for Africa are rounded to the nearest minute, which </w:t>
      </w:r>
      <w:r>
        <w:t>results in</w:t>
      </w:r>
      <w:r w:rsidRPr="00896521">
        <w:t xml:space="preserve"> error</w:t>
      </w:r>
      <w:r>
        <w:t>s</w:t>
      </w:r>
      <w:r w:rsidRPr="00896521">
        <w:t xml:space="preserve"> of up to 928 m. For this second category we </w:t>
      </w:r>
      <w:r>
        <w:t xml:space="preserve">therefore </w:t>
      </w:r>
      <w:r w:rsidRPr="00896521">
        <w:t>estimate</w:t>
      </w:r>
      <w:r>
        <w:t xml:space="preserve">d an average error of 500 m.  </w:t>
      </w:r>
    </w:p>
    <w:p w:rsidR="009E592D" w:rsidRDefault="009E592D" w:rsidP="00CE16A4">
      <w:pPr>
        <w:spacing w:after="0" w:line="240" w:lineRule="auto"/>
        <w:jc w:val="both"/>
      </w:pPr>
      <w:r w:rsidRPr="00896521">
        <w:t>“Medium” and “low” accuracy refer to coordinates that were estimated by using digital and paper maps, out-of-scale sketches of survey areas, as well as qualitative information received from field-workers. We estimate an average accuracy of 2,500 m and 5,000 m for the categories “</w:t>
      </w:r>
      <w:r>
        <w:t xml:space="preserve">medium” and “low” respectively, depending on the </w:t>
      </w:r>
      <w:r w:rsidRPr="00896521">
        <w:t>detail of the qualitative information they are based upon</w:t>
      </w:r>
      <w:r>
        <w:t>.</w:t>
      </w:r>
    </w:p>
    <w:p w:rsidR="00CE16A4" w:rsidRDefault="00CE16A4" w:rsidP="00CE16A4">
      <w:pPr>
        <w:spacing w:after="0" w:line="240" w:lineRule="auto"/>
        <w:jc w:val="both"/>
      </w:pPr>
      <w:r>
        <w:lastRenderedPageBreak/>
        <w:t xml:space="preserve">The summary of mapping accuracy </w:t>
      </w:r>
      <w:r w:rsidR="00D471FD" w:rsidRPr="00D471FD">
        <w:t xml:space="preserve">for villages </w:t>
      </w:r>
      <w:r w:rsidR="00D471FD">
        <w:t>and for g-HAT cases</w:t>
      </w:r>
      <w:r>
        <w:t xml:space="preserve"> is provided in </w:t>
      </w:r>
      <w:r w:rsidR="0023384B">
        <w:fldChar w:fldCharType="begin"/>
      </w:r>
      <w:r>
        <w:instrText xml:space="preserve"> REF _Ref398816073 \h </w:instrText>
      </w:r>
      <w:r w:rsidR="0023384B">
        <w:fldChar w:fldCharType="separate"/>
      </w:r>
      <w:r w:rsidR="00D471FD">
        <w:t xml:space="preserve">Table </w:t>
      </w:r>
      <w:r w:rsidR="00D471FD">
        <w:rPr>
          <w:noProof/>
        </w:rPr>
        <w:t>2</w:t>
      </w:r>
      <w:r w:rsidR="0023384B">
        <w:fldChar w:fldCharType="end"/>
      </w:r>
      <w:r w:rsidR="00D471FD">
        <w:t xml:space="preserve"> and </w:t>
      </w:r>
      <w:r w:rsidR="0023384B">
        <w:fldChar w:fldCharType="begin"/>
      </w:r>
      <w:r w:rsidR="00D471FD">
        <w:instrText xml:space="preserve"> REF _Ref405388934 \h </w:instrText>
      </w:r>
      <w:r w:rsidR="0023384B">
        <w:fldChar w:fldCharType="separate"/>
      </w:r>
      <w:r w:rsidR="00D471FD">
        <w:t xml:space="preserve">Table </w:t>
      </w:r>
      <w:r w:rsidR="00D471FD">
        <w:rPr>
          <w:noProof/>
        </w:rPr>
        <w:t>3</w:t>
      </w:r>
      <w:r w:rsidR="0023384B">
        <w:fldChar w:fldCharType="end"/>
      </w:r>
      <w:r w:rsidR="00D471FD">
        <w:t xml:space="preserve"> respectively.</w:t>
      </w:r>
    </w:p>
    <w:p w:rsidR="00CE16A4" w:rsidRDefault="00CE16A4" w:rsidP="00CE16A4">
      <w:pPr>
        <w:pStyle w:val="Caption"/>
        <w:keepNext/>
      </w:pPr>
      <w:bookmarkStart w:id="1" w:name="_Ref398816073"/>
      <w:r>
        <w:t xml:space="preserve">Table </w:t>
      </w:r>
      <w:r w:rsidR="0023384B">
        <w:fldChar w:fldCharType="begin"/>
      </w:r>
      <w:r w:rsidR="00DF2761">
        <w:instrText xml:space="preserve"> SEQ Table \* ARABIC </w:instrText>
      </w:r>
      <w:r w:rsidR="0023384B">
        <w:fldChar w:fldCharType="separate"/>
      </w:r>
      <w:r w:rsidR="00D471FD">
        <w:rPr>
          <w:noProof/>
        </w:rPr>
        <w:t>2</w:t>
      </w:r>
      <w:r w:rsidR="0023384B">
        <w:rPr>
          <w:noProof/>
        </w:rPr>
        <w:fldChar w:fldCharType="end"/>
      </w:r>
      <w:bookmarkEnd w:id="1"/>
      <w:r>
        <w:t xml:space="preserve"> Geographical accuracy for mapped villages (period 2003-2012)</w:t>
      </w:r>
    </w:p>
    <w:tbl>
      <w:tblPr>
        <w:tblStyle w:val="TableGrid"/>
        <w:tblW w:w="8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32"/>
        <w:gridCol w:w="1166"/>
        <w:gridCol w:w="739"/>
        <w:gridCol w:w="1149"/>
        <w:gridCol w:w="1005"/>
        <w:gridCol w:w="1877"/>
      </w:tblGrid>
      <w:tr w:rsidR="009272F9" w:rsidRPr="00C8584A" w:rsidTr="00DF2761"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2F9" w:rsidRPr="00C8584A" w:rsidRDefault="009272F9" w:rsidP="00DF2761">
            <w:pPr>
              <w:rPr>
                <w:b/>
                <w:sz w:val="16"/>
                <w:szCs w:val="16"/>
              </w:rPr>
            </w:pPr>
            <w:bookmarkStart w:id="2" w:name="OLE_LINK1"/>
            <w:r w:rsidRPr="00C8584A"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40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272F9" w:rsidRPr="00C8584A" w:rsidRDefault="009272F9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Category of accuracy for mapped villages (number of villages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9272F9" w:rsidRPr="00C8584A" w:rsidRDefault="009272F9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Average accuracy  (m)</w:t>
            </w:r>
          </w:p>
        </w:tc>
      </w:tr>
      <w:tr w:rsidR="009272F9" w:rsidRPr="00C8584A" w:rsidTr="00DF2761"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72F9" w:rsidRPr="00C8584A" w:rsidRDefault="009272F9" w:rsidP="00DF2761">
            <w:pPr>
              <w:rPr>
                <w:b/>
                <w:sz w:val="16"/>
                <w:szCs w:val="16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9272F9" w:rsidRPr="00C8584A" w:rsidRDefault="009272F9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Very high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9272F9" w:rsidRPr="00C8584A" w:rsidRDefault="009272F9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High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9272F9" w:rsidRPr="00C8584A" w:rsidRDefault="009272F9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Moderat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9272F9" w:rsidRPr="00C8584A" w:rsidRDefault="009272F9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Low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9272F9" w:rsidRPr="00C8584A" w:rsidRDefault="009272F9" w:rsidP="00DF276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4B3A70" w:rsidRPr="00C8584A" w:rsidTr="00DF2761">
        <w:tc>
          <w:tcPr>
            <w:tcW w:w="2632" w:type="dxa"/>
            <w:tcBorders>
              <w:top w:val="single" w:sz="4" w:space="0" w:color="auto"/>
            </w:tcBorders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ola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4B3A70" w:rsidRPr="004B3A70" w:rsidRDefault="004B3A70" w:rsidP="004B3A70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,478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:rsidR="004B3A70" w:rsidRPr="004B3A70" w:rsidRDefault="004B3A70" w:rsidP="004B7CE9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578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:rsidR="004B3A70" w:rsidRPr="004B3A70" w:rsidRDefault="004B3A70" w:rsidP="004B3A70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B3A70" w:rsidRPr="004B3A70" w:rsidRDefault="004B3A70" w:rsidP="004B7CE9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341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,0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Benin</w:t>
            </w:r>
          </w:p>
        </w:tc>
        <w:tc>
          <w:tcPr>
            <w:tcW w:w="1166" w:type="dxa"/>
            <w:vAlign w:val="center"/>
          </w:tcPr>
          <w:p w:rsidR="004B3A70" w:rsidRPr="004B3A70" w:rsidRDefault="004B3A70" w:rsidP="004B3A70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739" w:type="dxa"/>
            <w:vAlign w:val="center"/>
          </w:tcPr>
          <w:p w:rsidR="004B3A70" w:rsidRPr="004B3A70" w:rsidRDefault="004B3A70" w:rsidP="004B7CE9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149" w:type="dxa"/>
            <w:vAlign w:val="center"/>
          </w:tcPr>
          <w:p w:rsidR="004B3A70" w:rsidRPr="004B3A70" w:rsidRDefault="004B3A70" w:rsidP="004B3A70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5" w:type="dxa"/>
            <w:vAlign w:val="center"/>
          </w:tcPr>
          <w:p w:rsidR="004B3A70" w:rsidRPr="004B3A70" w:rsidRDefault="004B3A70" w:rsidP="004B7CE9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6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Burkina Faso</w:t>
            </w:r>
          </w:p>
        </w:tc>
        <w:tc>
          <w:tcPr>
            <w:tcW w:w="1166" w:type="dxa"/>
            <w:vAlign w:val="center"/>
          </w:tcPr>
          <w:p w:rsidR="004B3A70" w:rsidRPr="004B3A70" w:rsidRDefault="004B3A70" w:rsidP="004B3A70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39" w:type="dxa"/>
            <w:vAlign w:val="center"/>
          </w:tcPr>
          <w:p w:rsidR="004B3A70" w:rsidRPr="004B3A70" w:rsidRDefault="004B3A70" w:rsidP="004B7CE9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49" w:type="dxa"/>
            <w:vAlign w:val="center"/>
          </w:tcPr>
          <w:p w:rsidR="004B3A70" w:rsidRPr="004B3A70" w:rsidRDefault="004B3A70" w:rsidP="004B3A70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vAlign w:val="center"/>
          </w:tcPr>
          <w:p w:rsidR="004B3A70" w:rsidRPr="004B3A70" w:rsidRDefault="004B3A70" w:rsidP="004B7CE9">
            <w:pPr>
              <w:jc w:val="right"/>
              <w:rPr>
                <w:color w:val="000000"/>
                <w:sz w:val="16"/>
                <w:szCs w:val="16"/>
              </w:rPr>
            </w:pPr>
            <w:r w:rsidRPr="004B3A7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4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ameroon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66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9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5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0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5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entral African Republic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30</w:t>
            </w:r>
            <w:r w:rsidR="004B7CE9">
              <w:rPr>
                <w:sz w:val="16"/>
                <w:szCs w:val="16"/>
              </w:rPr>
              <w:t>7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02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98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7</w:t>
            </w:r>
            <w:r w:rsidR="004B7CE9">
              <w:rPr>
                <w:sz w:val="16"/>
                <w:szCs w:val="16"/>
              </w:rPr>
              <w:t>2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,2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had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85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36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25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1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6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ongo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508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224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85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65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8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ôte d'Ivoire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0</w:t>
            </w:r>
            <w:r w:rsidR="004B7CE9">
              <w:rPr>
                <w:sz w:val="16"/>
                <w:szCs w:val="16"/>
              </w:rPr>
              <w:t>5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32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6</w:t>
            </w:r>
          </w:p>
        </w:tc>
        <w:tc>
          <w:tcPr>
            <w:tcW w:w="1005" w:type="dxa"/>
            <w:vAlign w:val="bottom"/>
          </w:tcPr>
          <w:p w:rsidR="004B3A70" w:rsidRPr="004B3A70" w:rsidRDefault="004B7CE9" w:rsidP="004B3A7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6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956341">
              <w:rPr>
                <w:sz w:val="16"/>
                <w:szCs w:val="16"/>
              </w:rPr>
              <w:t>Democratic Republic of the Congo</w:t>
            </w:r>
          </w:p>
        </w:tc>
        <w:tc>
          <w:tcPr>
            <w:tcW w:w="1166" w:type="dxa"/>
            <w:vAlign w:val="bottom"/>
          </w:tcPr>
          <w:p w:rsidR="004B3A70" w:rsidRPr="004B3A70" w:rsidRDefault="004B7CE9" w:rsidP="004B7CE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4B3A70" w:rsidRPr="004B3A70">
              <w:rPr>
                <w:sz w:val="16"/>
                <w:szCs w:val="16"/>
              </w:rPr>
              <w:t>,8</w:t>
            </w:r>
            <w:r>
              <w:rPr>
                <w:sz w:val="16"/>
                <w:szCs w:val="16"/>
              </w:rPr>
              <w:t>62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2,</w:t>
            </w:r>
            <w:r w:rsidR="004B7CE9">
              <w:rPr>
                <w:sz w:val="16"/>
                <w:szCs w:val="16"/>
              </w:rPr>
              <w:t>383</w:t>
            </w:r>
          </w:p>
        </w:tc>
        <w:tc>
          <w:tcPr>
            <w:tcW w:w="1149" w:type="dxa"/>
            <w:vAlign w:val="bottom"/>
          </w:tcPr>
          <w:p w:rsidR="004B3A70" w:rsidRPr="004B3A70" w:rsidRDefault="004B7CE9" w:rsidP="004B7CE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4B3A70" w:rsidRPr="004B3A70">
              <w:rPr>
                <w:sz w:val="16"/>
                <w:szCs w:val="16"/>
              </w:rPr>
              <w:t>,8</w:t>
            </w:r>
            <w:r>
              <w:rPr>
                <w:sz w:val="16"/>
                <w:szCs w:val="16"/>
              </w:rPr>
              <w:t>39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2,</w:t>
            </w:r>
            <w:r w:rsidR="004B7CE9">
              <w:rPr>
                <w:sz w:val="16"/>
                <w:szCs w:val="16"/>
              </w:rPr>
              <w:t>081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,6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Equatorial Guinea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71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20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28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7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Gabon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47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61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31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2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,1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Ghana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45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3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0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0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Guinea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3</w:t>
            </w:r>
            <w:r w:rsidR="004B7CE9">
              <w:rPr>
                <w:sz w:val="16"/>
                <w:szCs w:val="16"/>
              </w:rPr>
              <w:t>31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3</w:t>
            </w:r>
            <w:r w:rsidR="004B7CE9">
              <w:rPr>
                <w:sz w:val="16"/>
                <w:szCs w:val="16"/>
              </w:rPr>
              <w:t>6</w:t>
            </w:r>
          </w:p>
        </w:tc>
        <w:tc>
          <w:tcPr>
            <w:tcW w:w="1149" w:type="dxa"/>
            <w:vAlign w:val="bottom"/>
          </w:tcPr>
          <w:p w:rsidR="004B3A70" w:rsidRPr="004B3A70" w:rsidRDefault="004B7CE9" w:rsidP="004B3A7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005" w:type="dxa"/>
            <w:vAlign w:val="bottom"/>
          </w:tcPr>
          <w:p w:rsidR="004B3A70" w:rsidRPr="004B3A70" w:rsidRDefault="004B7CE9" w:rsidP="004B3A7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877" w:type="dxa"/>
            <w:vAlign w:val="bottom"/>
          </w:tcPr>
          <w:p w:rsidR="004B3A70" w:rsidRPr="004B3A70" w:rsidRDefault="004B7CE9" w:rsidP="004B3A7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4B3A70" w:rsidRPr="004B3A70">
              <w:rPr>
                <w:sz w:val="16"/>
                <w:szCs w:val="16"/>
              </w:rPr>
              <w:t>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Mali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71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0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0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0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Nigeria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66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5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0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2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5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Default="004B3A70" w:rsidP="00DF27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rra Leone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24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0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0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0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</w:t>
            </w:r>
            <w:r w:rsidRPr="00C8584A">
              <w:rPr>
                <w:sz w:val="16"/>
                <w:szCs w:val="16"/>
              </w:rPr>
              <w:t>Sudan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6</w:t>
            </w:r>
            <w:r w:rsidR="004B7CE9">
              <w:rPr>
                <w:sz w:val="16"/>
                <w:szCs w:val="16"/>
              </w:rPr>
              <w:t>7</w:t>
            </w:r>
          </w:p>
        </w:tc>
        <w:tc>
          <w:tcPr>
            <w:tcW w:w="739" w:type="dxa"/>
            <w:vAlign w:val="bottom"/>
          </w:tcPr>
          <w:p w:rsidR="004B3A70" w:rsidRPr="004B3A70" w:rsidRDefault="004B7CE9" w:rsidP="004B3A7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3</w:t>
            </w:r>
            <w:r w:rsidR="004B7CE9">
              <w:rPr>
                <w:sz w:val="16"/>
                <w:szCs w:val="16"/>
              </w:rPr>
              <w:t>23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8</w:t>
            </w:r>
            <w:r w:rsidR="004B7CE9">
              <w:rPr>
                <w:sz w:val="16"/>
                <w:szCs w:val="16"/>
              </w:rPr>
              <w:t>4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2,0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Togo</w:t>
            </w:r>
          </w:p>
        </w:tc>
        <w:tc>
          <w:tcPr>
            <w:tcW w:w="1166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76</w:t>
            </w:r>
          </w:p>
        </w:tc>
        <w:tc>
          <w:tcPr>
            <w:tcW w:w="73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6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2</w:t>
            </w:r>
          </w:p>
        </w:tc>
        <w:tc>
          <w:tcPr>
            <w:tcW w:w="1005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0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00</w:t>
            </w:r>
          </w:p>
        </w:tc>
      </w:tr>
      <w:tr w:rsidR="004B3A70" w:rsidRPr="00C8584A" w:rsidTr="00DF2761">
        <w:tc>
          <w:tcPr>
            <w:tcW w:w="2632" w:type="dxa"/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Uganda</w:t>
            </w:r>
          </w:p>
        </w:tc>
        <w:tc>
          <w:tcPr>
            <w:tcW w:w="1166" w:type="dxa"/>
            <w:vAlign w:val="bottom"/>
          </w:tcPr>
          <w:p w:rsidR="004B3A70" w:rsidRPr="004B3A70" w:rsidRDefault="004B7CE9" w:rsidP="004B3A7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739" w:type="dxa"/>
            <w:vAlign w:val="bottom"/>
          </w:tcPr>
          <w:p w:rsidR="004B3A70" w:rsidRPr="004B3A70" w:rsidRDefault="004B7CE9" w:rsidP="004B3A7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149" w:type="dxa"/>
            <w:vAlign w:val="bottom"/>
          </w:tcPr>
          <w:p w:rsidR="004B3A70" w:rsidRPr="004B3A70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</w:t>
            </w:r>
            <w:r w:rsidR="004B7CE9">
              <w:rPr>
                <w:sz w:val="16"/>
                <w:szCs w:val="16"/>
              </w:rPr>
              <w:t>27</w:t>
            </w:r>
          </w:p>
        </w:tc>
        <w:tc>
          <w:tcPr>
            <w:tcW w:w="1005" w:type="dxa"/>
            <w:vAlign w:val="bottom"/>
          </w:tcPr>
          <w:p w:rsidR="004B3A70" w:rsidRPr="004B3A70" w:rsidRDefault="004B7CE9" w:rsidP="004B3A7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877" w:type="dxa"/>
            <w:vAlign w:val="bottom"/>
          </w:tcPr>
          <w:p w:rsidR="004B3A70" w:rsidRPr="004B3A70" w:rsidRDefault="004B3A70" w:rsidP="004B3A70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800</w:t>
            </w:r>
          </w:p>
        </w:tc>
      </w:tr>
      <w:tr w:rsidR="004B3A70" w:rsidRPr="004B3A70" w:rsidTr="00DF2761"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A70" w:rsidRPr="00C8584A" w:rsidRDefault="004B3A7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Tota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D0D9B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11,</w:t>
            </w:r>
            <w:r w:rsidR="004B7CE9">
              <w:rPr>
                <w:sz w:val="16"/>
                <w:szCs w:val="16"/>
              </w:rPr>
              <w:t>232</w:t>
            </w:r>
          </w:p>
          <w:p w:rsidR="004B3A70" w:rsidRPr="004B3A70" w:rsidRDefault="006D0D9B" w:rsidP="004B7CE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3.9%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D0D9B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4,1</w:t>
            </w:r>
            <w:r w:rsidR="004B7CE9">
              <w:rPr>
                <w:sz w:val="16"/>
                <w:szCs w:val="16"/>
              </w:rPr>
              <w:t>60</w:t>
            </w:r>
          </w:p>
          <w:p w:rsidR="004B3A70" w:rsidRPr="004B3A70" w:rsidRDefault="006D0D9B" w:rsidP="004B7CE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3%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D0D9B" w:rsidRDefault="004B7CE9" w:rsidP="004B7CE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4B3A70" w:rsidRPr="004B3A70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024</w:t>
            </w:r>
          </w:p>
          <w:p w:rsidR="004B3A70" w:rsidRPr="004B3A70" w:rsidRDefault="006D0D9B" w:rsidP="004B7CE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.4%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D0D9B" w:rsidRDefault="004B3A70" w:rsidP="004B7CE9">
            <w:pPr>
              <w:jc w:val="right"/>
              <w:rPr>
                <w:sz w:val="16"/>
                <w:szCs w:val="16"/>
              </w:rPr>
            </w:pPr>
            <w:r w:rsidRPr="004B3A70">
              <w:rPr>
                <w:sz w:val="16"/>
                <w:szCs w:val="16"/>
              </w:rPr>
              <w:t>3,1</w:t>
            </w:r>
            <w:r w:rsidR="004B7CE9">
              <w:rPr>
                <w:sz w:val="16"/>
                <w:szCs w:val="16"/>
              </w:rPr>
              <w:t>78</w:t>
            </w:r>
          </w:p>
          <w:p w:rsidR="004B3A70" w:rsidRPr="004B3A70" w:rsidRDefault="006D0D9B" w:rsidP="004B7CE9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4%)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3A70" w:rsidRPr="004B3A70" w:rsidRDefault="004B3A70" w:rsidP="004B3A70">
            <w:pPr>
              <w:jc w:val="right"/>
              <w:rPr>
                <w:bCs/>
                <w:sz w:val="16"/>
                <w:szCs w:val="16"/>
              </w:rPr>
            </w:pPr>
            <w:r w:rsidRPr="004B3A70">
              <w:rPr>
                <w:bCs/>
                <w:sz w:val="16"/>
                <w:szCs w:val="16"/>
              </w:rPr>
              <w:t>1,400</w:t>
            </w:r>
          </w:p>
        </w:tc>
      </w:tr>
      <w:bookmarkEnd w:id="2"/>
    </w:tbl>
    <w:p w:rsidR="00D471FD" w:rsidRDefault="00D471FD" w:rsidP="00D471FD">
      <w:pPr>
        <w:pStyle w:val="Caption"/>
        <w:keepNext/>
      </w:pPr>
    </w:p>
    <w:p w:rsidR="00D471FD" w:rsidRDefault="00D471FD" w:rsidP="00D471FD">
      <w:pPr>
        <w:pStyle w:val="Caption"/>
        <w:keepNext/>
      </w:pPr>
      <w:bookmarkStart w:id="3" w:name="_Ref405388934"/>
      <w:r>
        <w:t xml:space="preserve">Table </w:t>
      </w:r>
      <w:r w:rsidR="0023384B">
        <w:fldChar w:fldCharType="begin"/>
      </w:r>
      <w:r w:rsidR="00DF2761">
        <w:instrText xml:space="preserve"> SEQ Table \* ARABIC </w:instrText>
      </w:r>
      <w:r w:rsidR="0023384B">
        <w:fldChar w:fldCharType="separate"/>
      </w:r>
      <w:r>
        <w:rPr>
          <w:noProof/>
        </w:rPr>
        <w:t>3</w:t>
      </w:r>
      <w:r w:rsidR="0023384B">
        <w:rPr>
          <w:noProof/>
        </w:rPr>
        <w:fldChar w:fldCharType="end"/>
      </w:r>
      <w:bookmarkEnd w:id="3"/>
      <w:r>
        <w:t xml:space="preserve"> Geographical accuracy for g-HAT mapped cases (period 2003-2012)</w:t>
      </w:r>
    </w:p>
    <w:tbl>
      <w:tblPr>
        <w:tblStyle w:val="TableGrid"/>
        <w:tblW w:w="8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591"/>
        <w:gridCol w:w="1157"/>
        <w:gridCol w:w="828"/>
        <w:gridCol w:w="1142"/>
        <w:gridCol w:w="1000"/>
        <w:gridCol w:w="1850"/>
      </w:tblGrid>
      <w:tr w:rsidR="00D471FD" w:rsidRPr="00C8584A" w:rsidTr="007577D0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D" w:rsidRPr="00C8584A" w:rsidRDefault="00D471FD" w:rsidP="00DF2761">
            <w:pPr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41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471FD" w:rsidRPr="00C8584A" w:rsidRDefault="00D471FD" w:rsidP="00D471FD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 xml:space="preserve">Category of accuracy for </w:t>
            </w:r>
            <w:r w:rsidRPr="00D471FD">
              <w:rPr>
                <w:b/>
                <w:sz w:val="16"/>
                <w:szCs w:val="16"/>
              </w:rPr>
              <w:t>g-HAT mapped cases</w:t>
            </w:r>
            <w:r w:rsidRPr="00C8584A">
              <w:rPr>
                <w:b/>
                <w:sz w:val="16"/>
                <w:szCs w:val="16"/>
              </w:rPr>
              <w:t xml:space="preserve"> (number of </w:t>
            </w:r>
            <w:r w:rsidRPr="00D471FD">
              <w:rPr>
                <w:b/>
                <w:sz w:val="16"/>
                <w:szCs w:val="16"/>
              </w:rPr>
              <w:t>g-HAT</w:t>
            </w:r>
            <w:r>
              <w:rPr>
                <w:b/>
                <w:sz w:val="16"/>
                <w:szCs w:val="16"/>
              </w:rPr>
              <w:t xml:space="preserve"> cases</w:t>
            </w:r>
            <w:r w:rsidRPr="00C8584A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D471FD" w:rsidRPr="00C8584A" w:rsidRDefault="00D471FD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Average accuracy  (m)</w:t>
            </w:r>
          </w:p>
        </w:tc>
      </w:tr>
      <w:tr w:rsidR="00D471FD" w:rsidRPr="00C8584A" w:rsidTr="007577D0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1FD" w:rsidRPr="00C8584A" w:rsidRDefault="00D471FD" w:rsidP="00DF2761">
            <w:pPr>
              <w:rPr>
                <w:b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D471FD" w:rsidRPr="00C8584A" w:rsidRDefault="00D471FD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Very high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D471FD" w:rsidRPr="00C8584A" w:rsidRDefault="00D471FD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High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D471FD" w:rsidRPr="00C8584A" w:rsidRDefault="00D471FD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Moderat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D471FD" w:rsidRPr="00C8584A" w:rsidRDefault="00D471FD" w:rsidP="00DF2761">
            <w:pPr>
              <w:jc w:val="center"/>
              <w:rPr>
                <w:b/>
                <w:sz w:val="16"/>
                <w:szCs w:val="16"/>
              </w:rPr>
            </w:pPr>
            <w:r w:rsidRPr="00C8584A">
              <w:rPr>
                <w:b/>
                <w:sz w:val="16"/>
                <w:szCs w:val="16"/>
              </w:rPr>
              <w:t>Low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D471FD" w:rsidRPr="00C8584A" w:rsidRDefault="00D471FD" w:rsidP="00DF2761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7577D0" w:rsidRPr="00C8584A" w:rsidTr="007577D0">
        <w:tc>
          <w:tcPr>
            <w:tcW w:w="2591" w:type="dxa"/>
            <w:tcBorders>
              <w:top w:val="single" w:sz="4" w:space="0" w:color="auto"/>
            </w:tcBorders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ola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5,23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,87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77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,368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526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Benin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-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Burkina Faso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-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ameroon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16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29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5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35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entral African Republic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4,929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523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240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349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228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had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2,041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21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36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5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72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ongo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2,320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396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05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48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35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Côte d'Ivoire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88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44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4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8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377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956341">
              <w:rPr>
                <w:sz w:val="16"/>
                <w:szCs w:val="16"/>
              </w:rPr>
              <w:t>Democratic Republic of the Congo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40,808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8,814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4,478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0,208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,239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Equatorial Guinea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63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7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39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46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Gabon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52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10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2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67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Ghana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-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Guinea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751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29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7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93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Mali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-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Nigeria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37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6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28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427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Default="007577D0" w:rsidP="00DF27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erra Leone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-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th </w:t>
            </w:r>
            <w:r w:rsidRPr="00C8584A">
              <w:rPr>
                <w:sz w:val="16"/>
                <w:szCs w:val="16"/>
              </w:rPr>
              <w:t>Sudan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2,911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,236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2,971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509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,033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Togo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0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-</w:t>
            </w:r>
          </w:p>
        </w:tc>
      </w:tr>
      <w:tr w:rsidR="007577D0" w:rsidRPr="00C8584A" w:rsidTr="007577D0">
        <w:tc>
          <w:tcPr>
            <w:tcW w:w="2591" w:type="dxa"/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Uganda</w:t>
            </w:r>
          </w:p>
        </w:tc>
        <w:tc>
          <w:tcPr>
            <w:tcW w:w="1157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,872</w:t>
            </w:r>
          </w:p>
        </w:tc>
        <w:tc>
          <w:tcPr>
            <w:tcW w:w="828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57</w:t>
            </w:r>
          </w:p>
        </w:tc>
        <w:tc>
          <w:tcPr>
            <w:tcW w:w="1142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217</w:t>
            </w:r>
          </w:p>
        </w:tc>
        <w:tc>
          <w:tcPr>
            <w:tcW w:w="100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56</w:t>
            </w:r>
          </w:p>
        </w:tc>
        <w:tc>
          <w:tcPr>
            <w:tcW w:w="1850" w:type="dxa"/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890</w:t>
            </w:r>
          </w:p>
        </w:tc>
      </w:tr>
      <w:tr w:rsidR="007577D0" w:rsidRPr="004B3A70" w:rsidTr="007577D0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77D0" w:rsidRPr="00C8584A" w:rsidRDefault="007577D0" w:rsidP="00DF2761">
            <w:pPr>
              <w:rPr>
                <w:sz w:val="16"/>
                <w:szCs w:val="16"/>
              </w:rPr>
            </w:pPr>
            <w:r w:rsidRPr="00C8584A">
              <w:rPr>
                <w:sz w:val="16"/>
                <w:szCs w:val="16"/>
              </w:rPr>
              <w:t>Total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D9B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61,424</w:t>
            </w:r>
          </w:p>
          <w:p w:rsidR="007577D0" w:rsidRPr="007577D0" w:rsidRDefault="006D0D9B" w:rsidP="007577D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7.8%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D9B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3,254</w:t>
            </w:r>
          </w:p>
          <w:p w:rsidR="007577D0" w:rsidRPr="007577D0" w:rsidRDefault="006D0D9B" w:rsidP="007577D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.5%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D9B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9,039</w:t>
            </w:r>
          </w:p>
          <w:p w:rsidR="007577D0" w:rsidRPr="007577D0" w:rsidRDefault="006D0D9B" w:rsidP="007577D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9%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0D9B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2,564</w:t>
            </w:r>
          </w:p>
          <w:p w:rsidR="007577D0" w:rsidRPr="007577D0" w:rsidRDefault="006D0D9B" w:rsidP="007577D0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.8%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7D0" w:rsidRPr="007577D0" w:rsidRDefault="007577D0" w:rsidP="007577D0">
            <w:pPr>
              <w:jc w:val="right"/>
              <w:rPr>
                <w:sz w:val="16"/>
                <w:szCs w:val="16"/>
              </w:rPr>
            </w:pPr>
            <w:r w:rsidRPr="007577D0">
              <w:rPr>
                <w:sz w:val="16"/>
                <w:szCs w:val="16"/>
              </w:rPr>
              <w:t>1,027</w:t>
            </w:r>
          </w:p>
        </w:tc>
      </w:tr>
    </w:tbl>
    <w:p w:rsidR="009E592D" w:rsidRDefault="009E592D" w:rsidP="00DC07F7"/>
    <w:p w:rsidR="009E592D" w:rsidRDefault="009E592D" w:rsidP="00CE16A4">
      <w:pPr>
        <w:pStyle w:val="Heading2"/>
      </w:pPr>
      <w:r>
        <w:t>References</w:t>
      </w:r>
    </w:p>
    <w:p w:rsidR="009E592D" w:rsidRDefault="0023384B" w:rsidP="009E592D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9E592D">
        <w:instrText xml:space="preserve"> ADDIN EN.REFLIST </w:instrText>
      </w:r>
      <w:r>
        <w:fldChar w:fldCharType="separate"/>
      </w:r>
      <w:r w:rsidR="009E592D" w:rsidRPr="009E592D">
        <w:rPr>
          <w:rFonts w:ascii="Calibri" w:hAnsi="Calibri"/>
          <w:noProof/>
        </w:rPr>
        <w:t xml:space="preserve">Simarro, P.P., Cecchi, G., Paone, M., Franco, J.R., Diarra, A., Ruiz, J.A., Fèvre, E.M., Courtin, F., Mattioli, R.C. and Jannin, J.G., 2010. The Atlas of human African trypanosomiasis: a contribution to global mapping of neglected tropical diseases, International Journal of Health Geographics, </w:t>
      </w:r>
      <w:r w:rsidR="009E592D" w:rsidRPr="009E592D">
        <w:rPr>
          <w:rFonts w:ascii="Calibri" w:hAnsi="Calibri"/>
          <w:b/>
          <w:noProof/>
        </w:rPr>
        <w:t>9</w:t>
      </w:r>
      <w:r w:rsidR="009E592D" w:rsidRPr="009E592D">
        <w:rPr>
          <w:rFonts w:ascii="Calibri" w:hAnsi="Calibri"/>
          <w:noProof/>
        </w:rPr>
        <w:t>, 57.</w:t>
      </w:r>
    </w:p>
    <w:p w:rsidR="009272F9" w:rsidRDefault="0023384B" w:rsidP="00DC07F7">
      <w:r>
        <w:fldChar w:fldCharType="end"/>
      </w:r>
    </w:p>
    <w:sectPr w:rsidR="009272F9" w:rsidSect="00567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D0D" w:rsidRDefault="00206D0D" w:rsidP="009E592D">
      <w:pPr>
        <w:spacing w:after="0" w:line="240" w:lineRule="auto"/>
      </w:pPr>
      <w:r>
        <w:separator/>
      </w:r>
    </w:p>
  </w:endnote>
  <w:endnote w:type="continuationSeparator" w:id="0">
    <w:p w:rsidR="00206D0D" w:rsidRDefault="00206D0D" w:rsidP="009E5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D0D" w:rsidRDefault="00206D0D" w:rsidP="009E592D">
      <w:pPr>
        <w:spacing w:after="0" w:line="240" w:lineRule="auto"/>
      </w:pPr>
      <w:r>
        <w:separator/>
      </w:r>
    </w:p>
  </w:footnote>
  <w:footnote w:type="continuationSeparator" w:id="0">
    <w:p w:rsidR="00206D0D" w:rsidRDefault="00206D0D" w:rsidP="009E592D">
      <w:pPr>
        <w:spacing w:after="0" w:line="240" w:lineRule="auto"/>
      </w:pPr>
      <w:r>
        <w:continuationSeparator/>
      </w:r>
    </w:p>
  </w:footnote>
  <w:footnote w:id="1">
    <w:p w:rsidR="009E592D" w:rsidRPr="009E592D" w:rsidRDefault="009E592D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hyperlink r:id="rId1" w:history="1">
        <w:r w:rsidRPr="00227158">
          <w:rPr>
            <w:rStyle w:val="Hyperlink"/>
          </w:rPr>
          <w:t>http://earth-info.nga.mil/gns/html/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 TAH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&amp;amp;T- X3.enl&lt;/item&gt;&lt;/Libraries&gt;&lt;/ENLibraries&gt;"/>
  </w:docVars>
  <w:rsids>
    <w:rsidRoot w:val="00595CF7"/>
    <w:rsid w:val="000665D7"/>
    <w:rsid w:val="001578AD"/>
    <w:rsid w:val="0017166A"/>
    <w:rsid w:val="00190518"/>
    <w:rsid w:val="00203636"/>
    <w:rsid w:val="00206D0D"/>
    <w:rsid w:val="0023384B"/>
    <w:rsid w:val="00351DE5"/>
    <w:rsid w:val="003D412A"/>
    <w:rsid w:val="004B3A70"/>
    <w:rsid w:val="004B7CE9"/>
    <w:rsid w:val="004F1945"/>
    <w:rsid w:val="00517F9E"/>
    <w:rsid w:val="00567F44"/>
    <w:rsid w:val="00570CDB"/>
    <w:rsid w:val="00570E12"/>
    <w:rsid w:val="00595CF7"/>
    <w:rsid w:val="005F3728"/>
    <w:rsid w:val="0061517D"/>
    <w:rsid w:val="006353AC"/>
    <w:rsid w:val="00652034"/>
    <w:rsid w:val="00680519"/>
    <w:rsid w:val="006845AD"/>
    <w:rsid w:val="006D0D9B"/>
    <w:rsid w:val="007549E7"/>
    <w:rsid w:val="007577D0"/>
    <w:rsid w:val="007903EF"/>
    <w:rsid w:val="007B4D78"/>
    <w:rsid w:val="008275B0"/>
    <w:rsid w:val="00844AEC"/>
    <w:rsid w:val="0089465B"/>
    <w:rsid w:val="009272F9"/>
    <w:rsid w:val="009E592D"/>
    <w:rsid w:val="00A44126"/>
    <w:rsid w:val="00AE3B5D"/>
    <w:rsid w:val="00B56C4F"/>
    <w:rsid w:val="00BD3D93"/>
    <w:rsid w:val="00CB7080"/>
    <w:rsid w:val="00CE16A4"/>
    <w:rsid w:val="00D471FD"/>
    <w:rsid w:val="00DC07F7"/>
    <w:rsid w:val="00DF2761"/>
    <w:rsid w:val="00E8141B"/>
    <w:rsid w:val="00EB72BB"/>
    <w:rsid w:val="00FD7D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C4F"/>
  </w:style>
  <w:style w:type="paragraph" w:styleId="Heading1">
    <w:name w:val="heading 1"/>
    <w:basedOn w:val="Normal"/>
    <w:next w:val="Normal"/>
    <w:link w:val="Heading1Char"/>
    <w:uiPriority w:val="9"/>
    <w:qFormat/>
    <w:rsid w:val="00DC07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9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7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95CF7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rsid w:val="00595C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95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CF7"/>
    <w:rPr>
      <w:rFonts w:eastAsiaTheme="minorEastAsia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C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CF7"/>
    <w:rPr>
      <w:rFonts w:ascii="Tahoma" w:eastAsiaTheme="minorEastAsia" w:hAnsi="Tahoma" w:cs="Tahoma"/>
      <w:sz w:val="16"/>
      <w:szCs w:val="1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C07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C07F7"/>
    <w:rPr>
      <w:rFonts w:asciiTheme="majorHAnsi" w:eastAsiaTheme="majorEastAsia" w:hAnsiTheme="majorHAnsi" w:cstheme="majorBidi"/>
      <w:b/>
      <w:bCs/>
      <w:color w:val="4F81BD" w:themeColor="accent1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E59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59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592D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E592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E592D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9E7"/>
    <w:rPr>
      <w:rFonts w:eastAsiaTheme="minorEastAsia"/>
      <w:b/>
      <w:bCs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C4F"/>
  </w:style>
  <w:style w:type="paragraph" w:styleId="Heading1">
    <w:name w:val="heading 1"/>
    <w:basedOn w:val="Normal"/>
    <w:next w:val="Normal"/>
    <w:link w:val="Heading1Char"/>
    <w:uiPriority w:val="9"/>
    <w:qFormat/>
    <w:rsid w:val="00DC07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9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07F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95CF7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rsid w:val="00595C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95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5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5CF7"/>
    <w:rPr>
      <w:rFonts w:eastAsiaTheme="minorEastAsia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C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CF7"/>
    <w:rPr>
      <w:rFonts w:ascii="Tahoma" w:eastAsiaTheme="minorEastAsia" w:hAnsi="Tahoma" w:cs="Tahoma"/>
      <w:sz w:val="16"/>
      <w:szCs w:val="1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C07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C07F7"/>
    <w:rPr>
      <w:rFonts w:asciiTheme="majorHAnsi" w:eastAsiaTheme="majorEastAsia" w:hAnsiTheme="majorHAnsi" w:cstheme="majorBidi"/>
      <w:b/>
      <w:bCs/>
      <w:color w:val="4F81BD" w:themeColor="accent1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E59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592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592D"/>
    <w:rPr>
      <w:rFonts w:eastAsiaTheme="minorEastAs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9E592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E592D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9E7"/>
    <w:rPr>
      <w:rFonts w:eastAsiaTheme="minorEastAsia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earth-info.nga.mil/gns/htm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7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6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no</dc:creator>
  <cp:lastModifiedBy>FRANCO MINGUELL, Jose Ramon</cp:lastModifiedBy>
  <cp:revision>2</cp:revision>
  <dcterms:created xsi:type="dcterms:W3CDTF">2015-02-05T17:15:00Z</dcterms:created>
  <dcterms:modified xsi:type="dcterms:W3CDTF">2015-02-05T17:15:00Z</dcterms:modified>
</cp:coreProperties>
</file>